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Supplemental table 2</w:t>
      </w:r>
      <w:r>
        <w:rPr/>
        <w:t>:  List of the PDZ and LIM sequences used in this study</w:t>
      </w:r>
    </w:p>
    <w:tbl>
      <w:tblPr>
        <w:tblW w:w="79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4164"/>
        <w:gridCol w:w="1849"/>
      </w:tblGrid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es</w:t>
            </w:r>
          </w:p>
        </w:tc>
        <w:tc>
          <w:tcPr>
            <w:tcW w:w="4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cession numbers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tein names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omo sapiens</w:t>
            </w:r>
          </w:p>
        </w:tc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53667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1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5367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2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L3748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MO7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03901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P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9087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fin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2155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stique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15388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L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3524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igma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06125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H</w:t>
            </w:r>
          </w:p>
        </w:tc>
      </w:tr>
      <w:tr>
        <w:trPr/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J133767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 musculus</w:t>
            </w:r>
          </w:p>
        </w:tc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53668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1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5478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2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49164, AK13769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MO7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7041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P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0480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fin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2455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stique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3006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L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5269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igma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3747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H</w:t>
            </w:r>
          </w:p>
        </w:tc>
      </w:tr>
      <w:tr>
        <w:trPr/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Y206013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llus gallus</w:t>
            </w:r>
          </w:p>
        </w:tc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8QFP8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1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5366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2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52352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MO7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J24921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P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38750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fin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20483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L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Y37669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igma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0103114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H</w:t>
            </w:r>
          </w:p>
        </w:tc>
      </w:tr>
      <w:tr>
        <w:trPr/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XM_421495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. tropicalis</w:t>
            </w:r>
          </w:p>
        </w:tc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NSXETP00000022723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1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NSXETP00000009075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2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X327108, CX327390 </w:t>
            </w:r>
            <w:r>
              <w:rPr>
                <w:vertAlign w:val="superscript"/>
                <w:lang w:val="en-US"/>
              </w:rPr>
              <w:t>++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MO7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7536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P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614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fin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X995785 </w:t>
            </w:r>
            <w:r>
              <w:rPr>
                <w:vertAlign w:val="superscript"/>
                <w:lang w:val="en-US"/>
              </w:rPr>
              <w:t>++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stique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6390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L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9160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igma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9009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H</w:t>
            </w:r>
          </w:p>
        </w:tc>
      </w:tr>
      <w:tr>
        <w:trPr/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62490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anio rerio</w:t>
            </w:r>
          </w:p>
        </w:tc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DQ679229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1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6DG2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2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F347974 </w:t>
            </w:r>
            <w:r>
              <w:rPr>
                <w:vertAlign w:val="superscript"/>
                <w:lang w:val="en-US"/>
              </w:rPr>
              <w:t>++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MO7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Q67922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P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9524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P-like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9297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fin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Q67922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L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Q67923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stique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6170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igma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07655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H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Q01216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</w:t>
            </w:r>
          </w:p>
        </w:tc>
      </w:tr>
      <w:tr>
        <w:trPr/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201505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-like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intestinalis</w:t>
            </w:r>
          </w:p>
        </w:tc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SCING00000002916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NSCING00000001236, BW502563 </w:t>
            </w:r>
            <w:r>
              <w:rPr>
                <w:vertAlign w:val="superscript"/>
                <w:lang w:val="en-US"/>
              </w:rPr>
              <w:t>++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MO7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NSCING00000001795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 (7q)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NSCINP00000013859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 (9p)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NSCING00000007473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-like (2q)</w:t>
            </w:r>
          </w:p>
        </w:tc>
      </w:tr>
      <w:tr>
        <w:trPr/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NSCING00000002452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-like (14q)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melanogaster</w:t>
            </w:r>
          </w:p>
        </w:tc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8IR79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14123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31534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hyperlink r:id="rId2">
              <w:r>
                <w:rPr>
                  <w:rStyle w:val="InternetLink"/>
                  <w:color w:val="000000"/>
                  <w:u w:val="none"/>
                </w:rPr>
                <w:t>NM_001043086</w:t>
              </w:r>
            </w:hyperlink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ungus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13998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-like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2421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mguk</w:t>
            </w:r>
          </w:p>
        </w:tc>
      </w:tr>
      <w:tr>
        <w:trPr/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8INN5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c-115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elegans</w:t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17117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g-204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>NM_001047522</w:t>
              </w:r>
            </w:hyperlink>
          </w:p>
        </w:tc>
        <w:tc>
          <w:tcPr>
            <w:tcW w:w="1849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eat-1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Q9XTP9, EC006763  </w:t>
            </w:r>
            <w:r>
              <w:rPr>
                <w:vertAlign w:val="superscript"/>
                <w:lang w:val="en-US"/>
              </w:rPr>
              <w:t>++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SP-like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5493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N-2</w:t>
            </w:r>
          </w:p>
        </w:tc>
      </w:tr>
      <w:tr>
        <w:trPr/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95QM5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c-115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. cerevisiae</w:t>
            </w:r>
          </w:p>
        </w:tc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Y558294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IL007C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A5521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RG-1</w:t>
            </w:r>
          </w:p>
        </w:tc>
      </w:tr>
      <w:tr>
        <w:trPr/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X90950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ga-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12"/>
        <w:rPr/>
      </w:pPr>
      <w:r>
        <w:rPr>
          <w:vertAlign w:val="superscript"/>
          <w:lang w:val="en-US"/>
        </w:rPr>
        <w:t>++</w:t>
      </w:r>
      <w:r>
        <w:rPr>
          <w:lang w:val="en-US"/>
        </w:rPr>
        <w:t>EST clones</w:t>
      </w:r>
    </w:p>
    <w:p>
      <w:pPr>
        <w:pStyle w:val="Normal"/>
        <w:ind w:left="720" w:hanging="12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 Ensemble database accession number confirmed with EST sequences</w:t>
      </w:r>
    </w:p>
    <w:p>
      <w:pPr>
        <w:pStyle w:val="Normal"/>
        <w:ind w:left="720" w:hanging="12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116007705" TargetMode="External"/><Relationship Id="rId3" Type="http://schemas.openxmlformats.org/officeDocument/2006/relationships/hyperlink" Target="http://www.ncbi.nlm.nih.gov/entrez/viewer.fcgi?db=nucleotide&amp;val=115532933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30T22:39:00Z</dcterms:created>
  <dc:creator>Bagowski</dc:creator>
  <dc:description/>
  <cp:keywords/>
  <dc:language>en-US</dc:language>
  <cp:lastModifiedBy>Bagowski</cp:lastModifiedBy>
  <dcterms:modified xsi:type="dcterms:W3CDTF">2006-11-30T22:39:00Z</dcterms:modified>
  <cp:revision>2</cp:revision>
  <dc:subject/>
  <dc:title>Supplemental table 2:  List of the PDZ and LIM sequences used in this study</dc:title>
</cp:coreProperties>
</file>